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194" w:rsidRPr="00521164" w:rsidRDefault="00406194" w:rsidP="00406194">
      <w:pPr>
        <w:outlineLvl w:val="0"/>
        <w:rPr>
          <w:rFonts w:ascii="Arial" w:hAnsi="Arial" w:cs="Arial"/>
          <w:b/>
          <w:sz w:val="20"/>
          <w:szCs w:val="20"/>
        </w:rPr>
      </w:pPr>
      <w:r w:rsidRPr="00521164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7</w:t>
      </w:r>
      <w:r w:rsidRPr="00521164">
        <w:rPr>
          <w:rFonts w:ascii="Arial" w:hAnsi="Arial" w:cs="Arial"/>
          <w:b/>
          <w:sz w:val="20"/>
          <w:szCs w:val="20"/>
        </w:rPr>
        <w:t xml:space="preserve">. </w:t>
      </w:r>
      <w:r w:rsidR="003C28B0" w:rsidRPr="003C28B0">
        <w:rPr>
          <w:rFonts w:ascii="Arial" w:eastAsiaTheme="minorEastAsia" w:hAnsi="Arial" w:cs="Arial" w:hint="eastAsia"/>
          <w:sz w:val="20"/>
          <w:szCs w:val="20"/>
          <w:lang w:eastAsia="zh-CN"/>
        </w:rPr>
        <w:t xml:space="preserve">40 </w:t>
      </w:r>
      <w:r w:rsidRPr="00521164">
        <w:rPr>
          <w:rFonts w:ascii="Arial" w:hAnsi="Arial" w:cs="Arial"/>
          <w:sz w:val="20"/>
          <w:szCs w:val="20"/>
        </w:rPr>
        <w:t>GWAS and validation of SNP</w:t>
      </w:r>
      <w:r w:rsidRPr="00521164">
        <w:rPr>
          <w:rFonts w:ascii="Arial" w:eastAsia="宋体" w:hAnsi="Arial" w:cs="Arial"/>
          <w:sz w:val="20"/>
          <w:szCs w:val="20"/>
          <w:lang w:eastAsia="zh-CN"/>
        </w:rPr>
        <w:t>s</w:t>
      </w:r>
      <w:r w:rsidRPr="00521164">
        <w:rPr>
          <w:rFonts w:ascii="Arial" w:hAnsi="Arial" w:cs="Arial"/>
          <w:sz w:val="20"/>
          <w:szCs w:val="20"/>
        </w:rPr>
        <w:t xml:space="preserve"> association data in two independent NPC cohorts</w:t>
      </w:r>
    </w:p>
    <w:tbl>
      <w:tblPr>
        <w:tblW w:w="12617" w:type="dxa"/>
        <w:tblInd w:w="108" w:type="dxa"/>
        <w:tblLayout w:type="fixed"/>
        <w:tblLook w:val="04A0"/>
      </w:tblPr>
      <w:tblGrid>
        <w:gridCol w:w="1134"/>
        <w:gridCol w:w="1134"/>
        <w:gridCol w:w="567"/>
        <w:gridCol w:w="425"/>
        <w:gridCol w:w="992"/>
        <w:gridCol w:w="993"/>
        <w:gridCol w:w="1559"/>
        <w:gridCol w:w="992"/>
        <w:gridCol w:w="992"/>
        <w:gridCol w:w="1418"/>
        <w:gridCol w:w="992"/>
        <w:gridCol w:w="1419"/>
      </w:tblGrid>
      <w:tr w:rsidR="00406194" w:rsidRPr="00521164" w:rsidTr="001D2DE3">
        <w:trPr>
          <w:trHeight w:val="246"/>
          <w:tblHeader/>
        </w:trPr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72" w:right="-17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  <w:right w:val="single" w:sz="24" w:space="0" w:color="FFFFFF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38" w:right="-91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GWAS (</w:t>
            </w:r>
            <w:r w:rsidRPr="00521164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21164">
              <w:rPr>
                <w:rFonts w:ascii="Arial" w:hAnsi="Arial" w:cs="Arial"/>
                <w:b/>
                <w:sz w:val="16"/>
                <w:szCs w:val="16"/>
              </w:rPr>
              <w:t>=1,043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Validation (</w:t>
            </w:r>
            <w:r w:rsidRPr="00521164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21164">
              <w:rPr>
                <w:rFonts w:ascii="Arial" w:hAnsi="Arial" w:cs="Arial"/>
                <w:b/>
                <w:sz w:val="16"/>
                <w:szCs w:val="16"/>
              </w:rPr>
              <w:t>=985)</w:t>
            </w:r>
          </w:p>
        </w:tc>
        <w:tc>
          <w:tcPr>
            <w:tcW w:w="2411" w:type="dxa"/>
            <w:gridSpan w:val="2"/>
            <w:tcBorders>
              <w:top w:val="single" w:sz="12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Combined (</w:t>
            </w:r>
            <w:r w:rsidRPr="00521164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21164">
              <w:rPr>
                <w:rFonts w:ascii="Arial" w:hAnsi="Arial" w:cs="Arial"/>
                <w:b/>
                <w:sz w:val="16"/>
                <w:szCs w:val="16"/>
              </w:rPr>
              <w:t>=2,028)</w:t>
            </w:r>
          </w:p>
        </w:tc>
      </w:tr>
      <w:tr w:rsidR="00406194" w:rsidRPr="00521164" w:rsidTr="001D2DE3">
        <w:trPr>
          <w:trHeight w:val="272"/>
          <w:tblHeader/>
        </w:trPr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leftChars="-1" w:left="4" w:rightChars="-34" w:right="-82" w:hangingChars="4" w:hanging="6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SNP nam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Chr.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leftChars="-41" w:left="-98" w:rightChars="-72" w:right="-17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MA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9" w:right="-2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MAF‡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9" w:right="-2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521164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  <w:right w:val="single" w:sz="24" w:space="0" w:color="FFFFFF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ind w:rightChars="-9" w:right="-2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OR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FFFFFF"/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jc w:val="center"/>
              <w:rPr>
                <w:rFonts w:ascii="Arial" w:eastAsia="宋体" w:hAnsi="Arial" w:cs="Arial"/>
                <w:b/>
                <w:sz w:val="16"/>
                <w:szCs w:val="16"/>
                <w:lang w:eastAsia="zh-CN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MA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i/>
                <w:sz w:val="16"/>
                <w:szCs w:val="16"/>
              </w:rPr>
              <w:t>P</w:t>
            </w:r>
            <w:r w:rsidRPr="00521164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  <w:right w:val="single" w:sz="24" w:space="0" w:color="FFFFFF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OR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FFFFFF"/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521164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406194" w:rsidRPr="00521164" w:rsidRDefault="00406194" w:rsidP="001D2DE3">
            <w:pPr>
              <w:spacing w:line="16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21164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2741781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SDCCAG8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19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.21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54(1.25-1.9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2/0.23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30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6(0.76-1.21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70E-03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26(1.08-1.46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80272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SDCCAG8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2/0.2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.62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52(1.24-1.85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29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89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9(0.72-1.1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8(1.03-1.36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694074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SSC1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1/0.21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.01E-06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64(1.34-2.02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/0.27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27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4(0.92-1.4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22E-05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5(1.17-1.55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466924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NF144A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3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16E-03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3(0.6-0.88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5/0.3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8.03E-03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2(1.08-1.62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89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5(0.83-1.09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4668564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D2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3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29E-03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3(0.6-0.88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5/0.3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2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(1.06-1.6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53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5(0.83-1.09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1676342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SXL2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/0.1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7.29E-04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48(1.18-1.86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6/0.1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64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2(0.87-1.45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6.02E-04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3(1.13-1.57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3D3C02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69188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7.47E-01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92(0.54-1.56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03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(0.52-1.56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44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6(0.59-1.26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3D3C02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97721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7.89E-01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93(0.53-1.63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52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1(0.47-1.39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99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2(0.56-1.2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3D3C02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49816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.76E-01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8(0.45-1.35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89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3(0.54-1.6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05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2(0.56-1.2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3D3C02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69111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5.08E-01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8(0.37-1.63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4/0.0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8.86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05(0.55-1.98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45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6(0.54-1.39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3D3C02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97770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4/0.0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8.98E-01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03(0.62-1.71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9(0.46-1.37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13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9(0.62-1.27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3D3C02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89897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.22E-01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17(0.63-2.17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60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1(0.47-1.41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6.11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(0.6-1.35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3D3C02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Theme="minorEastAsia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97757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ITGA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8.09E-01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06(0.65-1.75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3/0.0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41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9(0.48-1.29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63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8(0.63-1.24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6774494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MECOM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35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62E-04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(0.58-0.84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8/0.32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73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3(0.67-1.02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02E-05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5(0.66-0.86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683778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4orf33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/0.39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5.71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69(0.57-0.83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3/0.33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49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7(0.79-1.18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09E-03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1(0.71-0.93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4713226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OR2H1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5/0.26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52(1.26-1.84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5/0.3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69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24(1.01-1.52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94E-06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6(1.19-1.55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26763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ABBR1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7/0.26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43E-06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58(0.47-0.73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7/0.2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77E-04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3(0.49-0.81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89E-09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1(0.52-0.72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9230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ABBR1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7/0.25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.37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6(0.47-0.76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7/0.2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6.02E-04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5(0.5-0.83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9.48E-09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1(0.52-0.72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9232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ABBR1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52/0.4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71E-03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37(1.12-1.66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48/0.41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59E-03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3(1.1-1.62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35E-06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6(1.2-1.56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3129055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HLA-F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5/0.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.16E-02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24(1.02-1.52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26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9.48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01(0.81-1.26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43E-02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7(1.01-1.34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417162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HLA-A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6/0.37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13E-07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58(0.48-0.71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6/0.35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75E-05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3(0.5-0.78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05E-1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1(0.52-0.7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51771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HLA-A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6/0.37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.03E-07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57(0.46-0.71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6/0.35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61E-05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2(0.5-0.78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92E-1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(0.52-0.7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9260734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HCG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2/0.32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5.90E-07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57(0.45-0.71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1/0.31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2E-05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59(0.47-0.75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63E-1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59(0.5-0.69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3869062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HCG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2/0.3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.70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6(0.48-0.77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/0.28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41E-04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3(0.5-0.8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03E-08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4(0.54-0.75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5009448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HCG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6/0.35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63(0.51-0.77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4/0.35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43E-07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56(0.45-0.7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6.40E-1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1(0.53-0.71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689692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HCG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9/0.25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65E-03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69(0.55-0.87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7/0.23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9.76E-04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5(0.5-0.84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57E-05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(0.6-0.83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1977086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ACNA2D1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/0.02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9.28E-04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8(0.02-0.36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1/0.01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59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58(0.47-5.25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8.58E-03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32(0.14-0.75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714819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PCLO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7/0.25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4.15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64(0.52-0.79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9/0.21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8.65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1(0.64-1.03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17E-05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2(0.62-0.85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s1412829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DNK2A/2B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8/0.11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4.98E-02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3(0.53-1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07/0.1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61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68(0.48-0.98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64E-03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2(0.57-0.91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750761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NACC2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41/0.3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3.58E-03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31(1.09-1.57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4/0.36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49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1(0.75-1.11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26E-02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3(0.99-1.28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951079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NFRSF1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41/0.32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6.00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45(1.21-1.73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8/0.34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75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2(0.98-1.47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4(1.17-1.53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322384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FC3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9/0.1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.86E-03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45(1.14-1.84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5/0.18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1(0.54-0.93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7.25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03(0.87-1.22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4943278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FC3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9/0.14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2.01E-03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46(1.15-1.86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14/0.18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28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71(0.55-0.93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77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05(0.89-1.24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0146871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MEM179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9/0.31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7.38E-05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44(1.2-1.73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7/0.33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34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27(1.03-1.55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03E-05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5(1.18-1.54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8049883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MT1DP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6/0.36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9.49E-07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61(0.5-0.74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/0.26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31(1.06-1.61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9(0.77-1.02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84939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NTNAP4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32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61E-02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9(0.65-0.96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9/0.31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7(0.71-1.08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29E-03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1(0.71-0.93)</w:t>
            </w:r>
          </w:p>
        </w:tc>
      </w:tr>
      <w:tr w:rsidR="001D2DE3" w:rsidRPr="00521164" w:rsidTr="001D2DE3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285001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NTNAP4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32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31E-02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79(0.65-0.95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9/0.31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44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8(0.72-1.09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52E-03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1(0.71-0.93)</w:t>
            </w:r>
          </w:p>
        </w:tc>
      </w:tr>
      <w:tr w:rsidR="001D2DE3" w:rsidRPr="00521164" w:rsidTr="001D2DE3">
        <w:trPr>
          <w:trHeight w:val="272"/>
        </w:trPr>
        <w:tc>
          <w:tcPr>
            <w:tcW w:w="1134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6"/>
                <w:szCs w:val="16"/>
                <w:lang w:eastAsia="zh-CN"/>
              </w:rPr>
              <w:t>rs</w:t>
            </w: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0163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MLYC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41/0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17E-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57(1.31-1.8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34/0.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8.25E-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98(0.79-1.2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5.07E-0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27(1.11-1.44)</w:t>
            </w:r>
          </w:p>
        </w:tc>
      </w:tr>
      <w:tr w:rsidR="001D2DE3" w:rsidRPr="00521164" w:rsidTr="00D26831">
        <w:trPr>
          <w:trHeight w:val="272"/>
        </w:trPr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4" w:right="-8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4790142</w:t>
            </w:r>
          </w:p>
        </w:tc>
        <w:tc>
          <w:tcPr>
            <w:tcW w:w="1134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SPATA22</w:t>
            </w:r>
          </w:p>
        </w:tc>
        <w:tc>
          <w:tcPr>
            <w:tcW w:w="567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47/0.37</w:t>
            </w:r>
          </w:p>
        </w:tc>
        <w:tc>
          <w:tcPr>
            <w:tcW w:w="993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7.60E-06</w:t>
            </w:r>
          </w:p>
        </w:tc>
        <w:tc>
          <w:tcPr>
            <w:tcW w:w="1559" w:type="dxa"/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51(1.26-1.8)</w:t>
            </w:r>
          </w:p>
        </w:tc>
        <w:tc>
          <w:tcPr>
            <w:tcW w:w="992" w:type="dxa"/>
            <w:vAlign w:val="center"/>
          </w:tcPr>
          <w:p w:rsidR="001D2DE3" w:rsidRPr="00D26831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45/0.48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12E-01</w:t>
            </w:r>
          </w:p>
        </w:tc>
        <w:tc>
          <w:tcPr>
            <w:tcW w:w="1418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0.89(0.73-1.07)</w:t>
            </w:r>
          </w:p>
        </w:tc>
        <w:tc>
          <w:tcPr>
            <w:tcW w:w="992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4.77E-02</w:t>
            </w:r>
          </w:p>
        </w:tc>
        <w:tc>
          <w:tcPr>
            <w:tcW w:w="1419" w:type="dxa"/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4(1-1.29)</w:t>
            </w:r>
          </w:p>
        </w:tc>
      </w:tr>
      <w:tr w:rsidR="001D2DE3" w:rsidRPr="00521164" w:rsidTr="00D26831">
        <w:trPr>
          <w:trHeight w:val="295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1D2DE3" w:rsidRPr="00521164" w:rsidRDefault="001D2DE3" w:rsidP="001D2DE3">
            <w:pPr>
              <w:spacing w:line="160" w:lineRule="exact"/>
              <w:ind w:rightChars="-51" w:right="-1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rs177592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1D2DE3" w:rsidRPr="00521164" w:rsidRDefault="001D2DE3" w:rsidP="001D2DE3">
            <w:pPr>
              <w:spacing w:line="160" w:lineRule="exact"/>
              <w:ind w:leftChars="-23" w:left="-55" w:rightChars="-32" w:right="-77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NKFN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1D2DE3" w:rsidRPr="00521164" w:rsidRDefault="001D2DE3" w:rsidP="001D2DE3">
            <w:pPr>
              <w:spacing w:line="160" w:lineRule="exact"/>
              <w:ind w:rightChars="-15" w:right="-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vAlign w:val="center"/>
          </w:tcPr>
          <w:p w:rsidR="001D2DE3" w:rsidRPr="00521164" w:rsidRDefault="001D2DE3" w:rsidP="001D2DE3">
            <w:pPr>
              <w:spacing w:line="160" w:lineRule="exact"/>
              <w:ind w:rightChars="-72" w:right="-173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D2DE3" w:rsidRPr="00521164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9/0.2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1D2DE3" w:rsidRPr="00D26831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67E-0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1D2DE3" w:rsidRPr="00521164" w:rsidRDefault="001D2DE3" w:rsidP="001D2DE3">
            <w:pPr>
              <w:spacing w:line="160" w:lineRule="exact"/>
              <w:ind w:rightChars="-9" w:right="-22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1.15(0.94-1.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D2DE3" w:rsidRPr="00521164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D26831">
              <w:rPr>
                <w:rFonts w:ascii="Arial" w:hAnsi="Arial" w:cs="Arial"/>
                <w:color w:val="000000"/>
                <w:sz w:val="16"/>
                <w:szCs w:val="16"/>
              </w:rPr>
              <w:t>0.27/0.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D2DE3" w:rsidRPr="001D2DE3" w:rsidRDefault="001D2DE3" w:rsidP="001D2DE3">
            <w:pPr>
              <w:spacing w:line="160" w:lineRule="exact"/>
              <w:ind w:rightChars="-66" w:right="-158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3.29E-0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1(0.9-1.39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2.25E-02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1D2DE3" w:rsidRPr="001D2DE3" w:rsidRDefault="001D2DE3" w:rsidP="001D2DE3">
            <w:pPr>
              <w:spacing w:line="160" w:lineRule="exact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D2DE3">
              <w:rPr>
                <w:rFonts w:ascii="Arial" w:hAnsi="Arial" w:cs="Arial"/>
                <w:color w:val="000000"/>
                <w:sz w:val="16"/>
                <w:szCs w:val="16"/>
              </w:rPr>
              <w:t>1.18(1.02-1.36)</w:t>
            </w:r>
          </w:p>
        </w:tc>
      </w:tr>
    </w:tbl>
    <w:p w:rsidR="00406194" w:rsidRPr="00521164" w:rsidRDefault="00406194" w:rsidP="00406194">
      <w:pPr>
        <w:rPr>
          <w:rFonts w:ascii="Arial" w:eastAsia="宋体" w:hAnsi="Arial" w:cs="Arial"/>
          <w:sz w:val="16"/>
          <w:szCs w:val="16"/>
          <w:lang w:eastAsia="zh-CN"/>
        </w:rPr>
      </w:pPr>
      <w:r w:rsidRPr="00521164">
        <w:rPr>
          <w:rFonts w:ascii="Arial" w:eastAsia="宋体" w:hAnsi="Arial" w:cs="Arial"/>
          <w:sz w:val="16"/>
          <w:szCs w:val="16"/>
          <w:lang w:eastAsia="zh-CN"/>
        </w:rPr>
        <w:t>†:MA, Minor allele;</w:t>
      </w:r>
    </w:p>
    <w:p w:rsidR="0082026E" w:rsidRDefault="00406194" w:rsidP="0080618B">
      <w:pPr>
        <w:rPr>
          <w:rFonts w:eastAsiaTheme="minorEastAsia"/>
          <w:color w:val="000000"/>
          <w:sz w:val="20"/>
          <w:szCs w:val="20"/>
          <w:lang w:eastAsia="zh-CN"/>
        </w:rPr>
      </w:pPr>
      <w:r w:rsidRPr="00521164">
        <w:rPr>
          <w:rFonts w:ascii="Arial" w:eastAsia="宋体" w:hAnsi="Arial" w:cs="Arial"/>
          <w:sz w:val="16"/>
          <w:szCs w:val="16"/>
          <w:lang w:eastAsia="zh-CN"/>
        </w:rPr>
        <w:t>‡</w:t>
      </w:r>
      <w:r w:rsidR="00CE229A">
        <w:rPr>
          <w:rFonts w:ascii="Arial" w:eastAsia="宋体" w:hAnsi="Arial" w:cs="Arial"/>
          <w:sz w:val="16"/>
          <w:szCs w:val="16"/>
          <w:lang w:eastAsia="zh-CN"/>
        </w:rPr>
        <w:t>: MAF, Minor allele frequencies</w:t>
      </w:r>
    </w:p>
    <w:sectPr w:rsidR="0082026E" w:rsidSect="0080618B">
      <w:headerReference w:type="default" r:id="rId7"/>
      <w:footerReference w:type="even" r:id="rId8"/>
      <w:footerReference w:type="default" r:id="rId9"/>
      <w:pgSz w:w="15840" w:h="12240" w:orient="landscape" w:code="1"/>
      <w:pgMar w:top="1797" w:right="1440" w:bottom="1797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7E7" w:rsidRDefault="009057E7">
      <w:r>
        <w:separator/>
      </w:r>
    </w:p>
  </w:endnote>
  <w:endnote w:type="continuationSeparator" w:id="0">
    <w:p w:rsidR="009057E7" w:rsidRDefault="009057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3865" w:rsidRDefault="002B6EEA" w:rsidP="00E9493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013865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013865" w:rsidRDefault="00013865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3865" w:rsidRDefault="002B6EEA" w:rsidP="00E9493E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013865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CE229A">
      <w:rPr>
        <w:rStyle w:val="a7"/>
        <w:noProof/>
      </w:rPr>
      <w:t>2</w:t>
    </w:r>
    <w:r>
      <w:rPr>
        <w:rStyle w:val="a7"/>
      </w:rPr>
      <w:fldChar w:fldCharType="end"/>
    </w:r>
  </w:p>
  <w:p w:rsidR="00013865" w:rsidRDefault="00013865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7E7" w:rsidRDefault="009057E7">
      <w:r>
        <w:separator/>
      </w:r>
    </w:p>
  </w:footnote>
  <w:footnote w:type="continuationSeparator" w:id="0">
    <w:p w:rsidR="009057E7" w:rsidRDefault="009057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3865" w:rsidRDefault="00013865" w:rsidP="00E9493E">
    <w:pPr>
      <w:pStyle w:val="ab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10547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EEA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F4068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618B"/>
    <w:rsid w:val="00807A59"/>
    <w:rsid w:val="008123AA"/>
    <w:rsid w:val="00812A4D"/>
    <w:rsid w:val="008152D8"/>
    <w:rsid w:val="0082026E"/>
    <w:rsid w:val="00831DCF"/>
    <w:rsid w:val="00844AFE"/>
    <w:rsid w:val="00846287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057E7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B5859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B4593"/>
    <w:rsid w:val="00CC0F43"/>
    <w:rsid w:val="00CC20A2"/>
    <w:rsid w:val="00CC63F5"/>
    <w:rsid w:val="00CD1E06"/>
    <w:rsid w:val="00CD4DD7"/>
    <w:rsid w:val="00CD5A9C"/>
    <w:rsid w:val="00CE229A"/>
    <w:rsid w:val="00CE4737"/>
    <w:rsid w:val="00CF1F24"/>
    <w:rsid w:val="00CF6294"/>
    <w:rsid w:val="00D11CA5"/>
    <w:rsid w:val="00D21588"/>
    <w:rsid w:val="00D23F09"/>
    <w:rsid w:val="00D25251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4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730</Words>
  <Characters>4167</Characters>
  <Application>Microsoft Office Word</Application>
  <DocSecurity>0</DocSecurity>
  <Lines>34</Lines>
  <Paragraphs>9</Paragraphs>
  <ScaleCrop>false</ScaleCrop>
  <Company>NCI</Company>
  <LinksUpToDate>false</LinksUpToDate>
  <CharactersWithSpaces>4888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5</cp:revision>
  <cp:lastPrinted>2012-03-11T09:25:00Z</cp:lastPrinted>
  <dcterms:created xsi:type="dcterms:W3CDTF">2012-09-02T16:33:00Z</dcterms:created>
  <dcterms:modified xsi:type="dcterms:W3CDTF">2012-10-24T09:48:00Z</dcterms:modified>
</cp:coreProperties>
</file>